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B9484" w14:textId="77777777" w:rsidR="009A608A" w:rsidRPr="009A608A" w:rsidRDefault="009A608A" w:rsidP="009A608A">
      <w:pPr>
        <w:jc w:val="center"/>
        <w:rPr>
          <w:b/>
          <w:bCs/>
        </w:rPr>
      </w:pPr>
      <w:r w:rsidRPr="009A608A">
        <w:rPr>
          <w:b/>
          <w:bCs/>
        </w:rPr>
        <w:t>Supplementary TABLE 1</w:t>
      </w:r>
      <w:r w:rsidRPr="009A608A">
        <w:rPr>
          <w:rFonts w:hint="eastAsia"/>
          <w:b/>
          <w:bCs/>
        </w:rPr>
        <w:t xml:space="preserve"> </w:t>
      </w:r>
      <w:r w:rsidRPr="009A608A">
        <w:rPr>
          <w:b/>
          <w:bCs/>
        </w:rPr>
        <w:t>| The common differential metabolic pathways and differential genes and metabolites in each pathway between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4"/>
        <w:gridCol w:w="3152"/>
        <w:gridCol w:w="2722"/>
      </w:tblGrid>
      <w:tr w:rsidR="009A608A" w:rsidRPr="009A608A" w14:paraId="4EF44B1C" w14:textId="77777777" w:rsidTr="009A608A">
        <w:trPr>
          <w:trHeight w:val="660"/>
        </w:trPr>
        <w:tc>
          <w:tcPr>
            <w:tcW w:w="145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D5215" w14:textId="77777777" w:rsidR="009A608A" w:rsidRPr="009A608A" w:rsidRDefault="009A608A" w:rsidP="009A608A">
            <w:pPr>
              <w:rPr>
                <w:b/>
                <w:bCs/>
              </w:rPr>
            </w:pPr>
            <w:r w:rsidRPr="009A608A">
              <w:rPr>
                <w:rFonts w:hint="eastAsia"/>
                <w:b/>
                <w:bCs/>
              </w:rPr>
              <w:t>c</w:t>
            </w:r>
            <w:r w:rsidRPr="009A608A">
              <w:rPr>
                <w:b/>
                <w:bCs/>
              </w:rPr>
              <w:t>ommon differential metabolic pathways between groups</w:t>
            </w:r>
          </w:p>
        </w:tc>
        <w:tc>
          <w:tcPr>
            <w:tcW w:w="190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2F06F" w14:textId="77777777" w:rsidR="009A608A" w:rsidRPr="009A608A" w:rsidRDefault="009A608A" w:rsidP="009A608A">
            <w:pPr>
              <w:rPr>
                <w:b/>
                <w:bCs/>
              </w:rPr>
            </w:pPr>
            <w:r w:rsidRPr="009A608A">
              <w:rPr>
                <w:b/>
                <w:bCs/>
              </w:rPr>
              <w:t>NC vs HFD</w:t>
            </w:r>
          </w:p>
        </w:tc>
        <w:tc>
          <w:tcPr>
            <w:tcW w:w="164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E8F18" w14:textId="77777777" w:rsidR="009A608A" w:rsidRPr="009A608A" w:rsidRDefault="009A608A" w:rsidP="009A608A">
            <w:pPr>
              <w:rPr>
                <w:b/>
                <w:bCs/>
              </w:rPr>
            </w:pPr>
            <w:r w:rsidRPr="009A608A">
              <w:rPr>
                <w:b/>
                <w:bCs/>
              </w:rPr>
              <w:t>HFD vs HPRFD</w:t>
            </w:r>
          </w:p>
        </w:tc>
      </w:tr>
      <w:tr w:rsidR="009A608A" w:rsidRPr="009A608A" w14:paraId="284EC831" w14:textId="77777777" w:rsidTr="009A608A">
        <w:trPr>
          <w:trHeight w:val="6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23E47" w14:textId="77777777" w:rsidR="009A608A" w:rsidRPr="009A608A" w:rsidRDefault="009A608A" w:rsidP="009A608A">
            <w:pPr>
              <w:rPr>
                <w:b/>
                <w:bCs/>
              </w:rPr>
            </w:pPr>
          </w:p>
        </w:tc>
        <w:tc>
          <w:tcPr>
            <w:tcW w:w="190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4BD9BF" w14:textId="77777777" w:rsidR="009A608A" w:rsidRPr="009A608A" w:rsidRDefault="009A608A" w:rsidP="009A608A">
            <w:pPr>
              <w:rPr>
                <w:b/>
                <w:bCs/>
              </w:rPr>
            </w:pPr>
            <w:r w:rsidRPr="009A608A">
              <w:rPr>
                <w:b/>
                <w:bCs/>
              </w:rPr>
              <w:t>Gene/Metabolite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ED57D1" w14:textId="77777777" w:rsidR="009A608A" w:rsidRPr="009A608A" w:rsidRDefault="009A608A" w:rsidP="009A608A">
            <w:pPr>
              <w:rPr>
                <w:b/>
                <w:bCs/>
              </w:rPr>
            </w:pPr>
            <w:r w:rsidRPr="009A608A">
              <w:rPr>
                <w:b/>
                <w:bCs/>
              </w:rPr>
              <w:t>Gene/Metabolite</w:t>
            </w:r>
          </w:p>
        </w:tc>
      </w:tr>
      <w:tr w:rsidR="009A608A" w:rsidRPr="009A608A" w14:paraId="530D6CCC" w14:textId="77777777" w:rsidTr="009A608A">
        <w:trPr>
          <w:trHeight w:val="315"/>
        </w:trPr>
        <w:tc>
          <w:tcPr>
            <w:tcW w:w="145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2BC6A" w14:textId="77777777" w:rsidR="009A608A" w:rsidRPr="009A608A" w:rsidRDefault="009A608A" w:rsidP="009A608A">
            <w:r w:rsidRPr="009A608A">
              <w:t xml:space="preserve">Galactose metabolism  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32CAF" w14:textId="77777777" w:rsidR="009A608A" w:rsidRPr="009A608A" w:rsidRDefault="009A608A" w:rsidP="009A608A">
            <w:r w:rsidRPr="009A608A">
              <w:t>ENSMUSG00000025877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63147" w14:textId="77777777" w:rsidR="009A608A" w:rsidRPr="009A608A" w:rsidRDefault="009A608A" w:rsidP="009A608A">
            <w:r w:rsidRPr="009A608A">
              <w:t>ENSMUSG00000025877</w:t>
            </w:r>
          </w:p>
        </w:tc>
      </w:tr>
      <w:tr w:rsidR="009A608A" w:rsidRPr="009A608A" w14:paraId="6E415B6B" w14:textId="77777777" w:rsidTr="009A60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3BFA0" w14:textId="77777777" w:rsidR="009A608A" w:rsidRPr="009A608A" w:rsidRDefault="009A608A" w:rsidP="009A608A"/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B3E16" w14:textId="77777777" w:rsidR="009A608A" w:rsidRPr="009A608A" w:rsidRDefault="009A608A" w:rsidP="009A608A">
            <w:r w:rsidRPr="009A608A">
              <w:t>ENSMUSG00000032401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9871E" w14:textId="77777777" w:rsidR="009A608A" w:rsidRPr="009A608A" w:rsidRDefault="009A608A" w:rsidP="009A608A">
            <w:r w:rsidRPr="009A608A">
              <w:t>ENSMUSG00000032401</w:t>
            </w:r>
          </w:p>
        </w:tc>
      </w:tr>
      <w:tr w:rsidR="009A608A" w:rsidRPr="009A608A" w14:paraId="0F80CF15" w14:textId="77777777" w:rsidTr="009A608A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D09B0" w14:textId="77777777" w:rsidR="009A608A" w:rsidRPr="009A608A" w:rsidRDefault="009A608A" w:rsidP="009A608A"/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97B7A" w14:textId="77777777" w:rsidR="009A608A" w:rsidRPr="009A608A" w:rsidRDefault="009A608A" w:rsidP="009A608A">
            <w:r w:rsidRPr="009A608A">
              <w:t>Dulcitol galactitol</w:t>
            </w:r>
            <w:r w:rsidRPr="009A608A">
              <w:t>，</w:t>
            </w:r>
            <w:proofErr w:type="spellStart"/>
            <w:r w:rsidRPr="009A608A">
              <w:t>dulcite</w:t>
            </w:r>
            <w:proofErr w:type="spellEnd"/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2EFA8" w14:textId="77777777" w:rsidR="009A608A" w:rsidRPr="009A608A" w:rsidRDefault="009A608A" w:rsidP="009A608A">
            <w:r w:rsidRPr="009A608A">
              <w:t>Dulcitol galactitol</w:t>
            </w:r>
            <w:r w:rsidRPr="009A608A">
              <w:t>，</w:t>
            </w:r>
            <w:proofErr w:type="spellStart"/>
            <w:r w:rsidRPr="009A608A">
              <w:t>dulcite</w:t>
            </w:r>
            <w:proofErr w:type="spellEnd"/>
          </w:p>
        </w:tc>
      </w:tr>
      <w:tr w:rsidR="009A608A" w:rsidRPr="009A608A" w14:paraId="7915C19E" w14:textId="77777777" w:rsidTr="009A608A">
        <w:trPr>
          <w:trHeight w:val="31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244E" w14:textId="77777777" w:rsidR="009A608A" w:rsidRPr="009A608A" w:rsidRDefault="009A608A" w:rsidP="009A608A"/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AFB6" w14:textId="77777777" w:rsidR="009A608A" w:rsidRPr="009A608A" w:rsidRDefault="009A608A" w:rsidP="009A608A"/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97C1" w14:textId="77777777" w:rsidR="009A608A" w:rsidRPr="009A608A" w:rsidRDefault="009A608A" w:rsidP="009A608A"/>
        </w:tc>
      </w:tr>
      <w:tr w:rsidR="009A608A" w:rsidRPr="009A608A" w14:paraId="62C068E0" w14:textId="77777777" w:rsidTr="009A608A">
        <w:trPr>
          <w:trHeight w:val="315"/>
        </w:trPr>
        <w:tc>
          <w:tcPr>
            <w:tcW w:w="145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1CA00" w14:textId="77777777" w:rsidR="009A608A" w:rsidRPr="009A608A" w:rsidRDefault="009A608A" w:rsidP="009A608A">
            <w:r w:rsidRPr="009A608A">
              <w:t xml:space="preserve">Cysteine and methionine metabolism             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F48BB" w14:textId="77777777" w:rsidR="009A608A" w:rsidRPr="009A608A" w:rsidRDefault="009A608A" w:rsidP="009A608A">
            <w:r w:rsidRPr="009A608A">
              <w:t>ENSMUSG00000030268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5E289" w14:textId="77777777" w:rsidR="009A608A" w:rsidRPr="009A608A" w:rsidRDefault="009A608A" w:rsidP="009A608A">
            <w:r w:rsidRPr="009A608A">
              <w:t>ENSMUSG00000030268</w:t>
            </w:r>
          </w:p>
        </w:tc>
      </w:tr>
      <w:tr w:rsidR="009A608A" w:rsidRPr="009A608A" w14:paraId="19A2AAD0" w14:textId="77777777" w:rsidTr="009A60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441AE" w14:textId="77777777" w:rsidR="009A608A" w:rsidRPr="009A608A" w:rsidRDefault="009A608A" w:rsidP="009A608A"/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85DB2" w14:textId="77777777" w:rsidR="009A608A" w:rsidRPr="009A608A" w:rsidRDefault="009A608A" w:rsidP="009A608A">
            <w:r w:rsidRPr="009A608A">
              <w:t>ENSMUSG00000044986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F32F5" w14:textId="77777777" w:rsidR="009A608A" w:rsidRPr="009A608A" w:rsidRDefault="009A608A" w:rsidP="009A608A">
            <w:r w:rsidRPr="009A608A">
              <w:t>ENSMUSG00000044986</w:t>
            </w:r>
          </w:p>
        </w:tc>
      </w:tr>
      <w:tr w:rsidR="009A608A" w:rsidRPr="009A608A" w14:paraId="03E7B815" w14:textId="77777777" w:rsidTr="009A608A">
        <w:trPr>
          <w:trHeight w:val="7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F9DD2" w14:textId="77777777" w:rsidR="009A608A" w:rsidRPr="009A608A" w:rsidRDefault="009A608A" w:rsidP="009A608A"/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633DF" w14:textId="77777777" w:rsidR="009A608A" w:rsidRPr="009A608A" w:rsidRDefault="009A608A" w:rsidP="009A608A">
            <w:r w:rsidRPr="009A608A">
              <w:t>5'-Deoxy-5'-(</w:t>
            </w:r>
            <w:proofErr w:type="spellStart"/>
            <w:r w:rsidRPr="009A608A">
              <w:t>Methylthio</w:t>
            </w:r>
            <w:proofErr w:type="spellEnd"/>
            <w:r w:rsidRPr="009A608A">
              <w:t xml:space="preserve">)Adenosine 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0966D" w14:textId="77777777" w:rsidR="009A608A" w:rsidRPr="009A608A" w:rsidRDefault="009A608A" w:rsidP="009A608A">
            <w:r w:rsidRPr="009A608A">
              <w:t>5'-Deoxy-5'-(</w:t>
            </w:r>
            <w:proofErr w:type="spellStart"/>
            <w:r w:rsidRPr="009A608A">
              <w:t>Methylthio</w:t>
            </w:r>
            <w:proofErr w:type="spellEnd"/>
            <w:r w:rsidRPr="009A608A">
              <w:t xml:space="preserve">)Adenosine  </w:t>
            </w:r>
          </w:p>
        </w:tc>
      </w:tr>
      <w:tr w:rsidR="009A608A" w:rsidRPr="009A608A" w14:paraId="1A7B4D68" w14:textId="77777777" w:rsidTr="009A608A">
        <w:trPr>
          <w:trHeight w:val="31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DA0FE" w14:textId="77777777" w:rsidR="009A608A" w:rsidRPr="009A608A" w:rsidRDefault="009A608A" w:rsidP="009A608A"/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62649" w14:textId="77777777" w:rsidR="009A608A" w:rsidRPr="009A608A" w:rsidRDefault="009A608A" w:rsidP="009A608A"/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79BA7" w14:textId="77777777" w:rsidR="009A608A" w:rsidRPr="009A608A" w:rsidRDefault="009A608A" w:rsidP="009A608A"/>
        </w:tc>
      </w:tr>
      <w:tr w:rsidR="009A608A" w:rsidRPr="009A608A" w14:paraId="0B8BB28B" w14:textId="77777777" w:rsidTr="009A608A">
        <w:trPr>
          <w:trHeight w:val="315"/>
        </w:trPr>
        <w:tc>
          <w:tcPr>
            <w:tcW w:w="145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54C73" w14:textId="77777777" w:rsidR="009A608A" w:rsidRPr="009A608A" w:rsidRDefault="009A608A" w:rsidP="009A608A">
            <w:r w:rsidRPr="009A608A">
              <w:t>Arachidonic acid metabolism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29E0F" w14:textId="77777777" w:rsidR="009A608A" w:rsidRPr="009A608A" w:rsidRDefault="009A608A" w:rsidP="009A608A">
            <w:r w:rsidRPr="009A608A">
              <w:t>ENSMUSG00000003484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68DD3" w14:textId="77777777" w:rsidR="009A608A" w:rsidRPr="009A608A" w:rsidRDefault="009A608A" w:rsidP="009A608A">
            <w:r w:rsidRPr="009A608A">
              <w:t>ENSMUSG00000003484</w:t>
            </w:r>
          </w:p>
        </w:tc>
      </w:tr>
      <w:tr w:rsidR="009A608A" w:rsidRPr="009A608A" w14:paraId="5D55AFE1" w14:textId="77777777" w:rsidTr="009A60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D3EA3" w14:textId="77777777" w:rsidR="009A608A" w:rsidRPr="009A608A" w:rsidRDefault="009A608A" w:rsidP="009A608A"/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8B945" w14:textId="77777777" w:rsidR="009A608A" w:rsidRPr="009A608A" w:rsidRDefault="009A608A" w:rsidP="009A608A">
            <w:r w:rsidRPr="009A608A">
              <w:t>ENSMUSG00000029919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885E7" w14:textId="77777777" w:rsidR="009A608A" w:rsidRPr="009A608A" w:rsidRDefault="009A608A" w:rsidP="009A608A">
            <w:r w:rsidRPr="009A608A">
              <w:t>ENSMUSG00000029919</w:t>
            </w:r>
          </w:p>
        </w:tc>
      </w:tr>
      <w:tr w:rsidR="009A608A" w:rsidRPr="009A608A" w14:paraId="67CBF493" w14:textId="77777777" w:rsidTr="009A60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93716" w14:textId="77777777" w:rsidR="009A608A" w:rsidRPr="009A608A" w:rsidRDefault="009A608A" w:rsidP="009A608A"/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3137F" w14:textId="77777777" w:rsidR="009A608A" w:rsidRPr="009A608A" w:rsidRDefault="009A608A" w:rsidP="009A608A">
            <w:r w:rsidRPr="009A608A">
              <w:t>ENSMUSG00000029925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FB411" w14:textId="77777777" w:rsidR="009A608A" w:rsidRPr="009A608A" w:rsidRDefault="009A608A" w:rsidP="009A608A">
            <w:r w:rsidRPr="009A608A">
              <w:t>ENSMUSG00000029925</w:t>
            </w:r>
          </w:p>
        </w:tc>
      </w:tr>
      <w:tr w:rsidR="009A608A" w:rsidRPr="009A608A" w14:paraId="27DDDFCE" w14:textId="77777777" w:rsidTr="009A60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29AAC" w14:textId="77777777" w:rsidR="009A608A" w:rsidRPr="009A608A" w:rsidRDefault="009A608A" w:rsidP="009A608A"/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48835" w14:textId="77777777" w:rsidR="009A608A" w:rsidRPr="009A608A" w:rsidRDefault="009A608A" w:rsidP="009A608A">
            <w:r w:rsidRPr="009A608A">
              <w:t>ENSMUSG00000030483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A3D48" w14:textId="77777777" w:rsidR="009A608A" w:rsidRPr="009A608A" w:rsidRDefault="009A608A" w:rsidP="009A608A">
            <w:r w:rsidRPr="009A608A">
              <w:t>ENSMUSG00000030483</w:t>
            </w:r>
          </w:p>
        </w:tc>
      </w:tr>
      <w:tr w:rsidR="009A608A" w:rsidRPr="009A608A" w14:paraId="70F66D92" w14:textId="77777777" w:rsidTr="009A60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FA3DA" w14:textId="77777777" w:rsidR="009A608A" w:rsidRPr="009A608A" w:rsidRDefault="009A608A" w:rsidP="009A608A"/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D96A4" w14:textId="77777777" w:rsidR="009A608A" w:rsidRPr="009A608A" w:rsidRDefault="009A608A" w:rsidP="009A608A">
            <w:r w:rsidRPr="009A608A">
              <w:t>ENSMUSG00000051855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9177A" w14:textId="77777777" w:rsidR="009A608A" w:rsidRPr="009A608A" w:rsidRDefault="009A608A" w:rsidP="009A608A">
            <w:r w:rsidRPr="009A608A">
              <w:t>ENSMUSG00000051855</w:t>
            </w:r>
          </w:p>
        </w:tc>
      </w:tr>
      <w:tr w:rsidR="009A608A" w:rsidRPr="009A608A" w14:paraId="1169D334" w14:textId="77777777" w:rsidTr="009A60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67A78" w14:textId="77777777" w:rsidR="009A608A" w:rsidRPr="009A608A" w:rsidRDefault="009A608A" w:rsidP="009A608A"/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50DF6" w14:textId="77777777" w:rsidR="009A608A" w:rsidRPr="009A608A" w:rsidRDefault="009A608A" w:rsidP="009A608A">
            <w:r w:rsidRPr="009A608A">
              <w:t xml:space="preserve">Prostaglandin F2alpha 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54AF9" w14:textId="77777777" w:rsidR="009A608A" w:rsidRPr="009A608A" w:rsidRDefault="009A608A" w:rsidP="009A608A">
            <w:r w:rsidRPr="009A608A">
              <w:t xml:space="preserve">Prostaglandin D2 </w:t>
            </w:r>
          </w:p>
        </w:tc>
      </w:tr>
      <w:tr w:rsidR="009A608A" w:rsidRPr="009A608A" w14:paraId="1799DD93" w14:textId="77777777" w:rsidTr="009A608A">
        <w:trPr>
          <w:trHeight w:val="31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33D4" w14:textId="77777777" w:rsidR="009A608A" w:rsidRPr="009A608A" w:rsidRDefault="009A608A" w:rsidP="009A608A"/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91FDC" w14:textId="77777777" w:rsidR="009A608A" w:rsidRPr="009A608A" w:rsidRDefault="009A608A" w:rsidP="009A608A"/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81E93" w14:textId="77777777" w:rsidR="009A608A" w:rsidRPr="009A608A" w:rsidRDefault="009A608A" w:rsidP="009A608A"/>
        </w:tc>
      </w:tr>
      <w:tr w:rsidR="009A608A" w:rsidRPr="009A608A" w14:paraId="52049E46" w14:textId="77777777" w:rsidTr="009A608A">
        <w:trPr>
          <w:trHeight w:val="315"/>
        </w:trPr>
        <w:tc>
          <w:tcPr>
            <w:tcW w:w="14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600A9" w14:textId="77777777" w:rsidR="009A608A" w:rsidRPr="009A608A" w:rsidRDefault="009A608A" w:rsidP="009A608A">
            <w:r w:rsidRPr="009A608A">
              <w:t xml:space="preserve">Biosynthesis of unsaturated fatty acids 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405F9" w14:textId="77777777" w:rsidR="009A608A" w:rsidRPr="009A608A" w:rsidRDefault="009A608A" w:rsidP="009A608A">
            <w:r w:rsidRPr="009A608A">
              <w:t>ENSMUSG00000021228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5EC3C" w14:textId="77777777" w:rsidR="009A608A" w:rsidRPr="009A608A" w:rsidRDefault="009A608A" w:rsidP="009A608A">
            <w:r w:rsidRPr="009A608A">
              <w:t>ENSMUSG00000021228</w:t>
            </w:r>
          </w:p>
        </w:tc>
      </w:tr>
      <w:tr w:rsidR="009A608A" w:rsidRPr="009A608A" w14:paraId="288EE22C" w14:textId="77777777" w:rsidTr="009A60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8D386" w14:textId="77777777" w:rsidR="009A608A" w:rsidRPr="009A608A" w:rsidRDefault="009A608A" w:rsidP="009A608A"/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78B55" w14:textId="77777777" w:rsidR="009A608A" w:rsidRPr="009A608A" w:rsidRDefault="009A608A" w:rsidP="009A608A">
            <w:r w:rsidRPr="009A608A">
              <w:t>ENSMUSG00000042540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8F294" w14:textId="77777777" w:rsidR="009A608A" w:rsidRPr="009A608A" w:rsidRDefault="009A608A" w:rsidP="009A608A">
            <w:r w:rsidRPr="009A608A">
              <w:t>ENSMUSG00000042540</w:t>
            </w:r>
          </w:p>
        </w:tc>
      </w:tr>
      <w:tr w:rsidR="009A608A" w:rsidRPr="009A608A" w14:paraId="73AF9D3A" w14:textId="77777777" w:rsidTr="009A608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773A0" w14:textId="77777777" w:rsidR="009A608A" w:rsidRPr="009A608A" w:rsidRDefault="009A608A" w:rsidP="009A608A"/>
        </w:tc>
        <w:tc>
          <w:tcPr>
            <w:tcW w:w="190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6B7919" w14:textId="77777777" w:rsidR="009A608A" w:rsidRPr="009A608A" w:rsidRDefault="009A608A" w:rsidP="009A608A">
            <w:proofErr w:type="spellStart"/>
            <w:r w:rsidRPr="009A608A">
              <w:t>Eicosapentaenoic</w:t>
            </w:r>
            <w:proofErr w:type="spellEnd"/>
            <w:r w:rsidRPr="009A608A">
              <w:t xml:space="preserve"> acid </w:t>
            </w: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1181DC" w14:textId="77777777" w:rsidR="009A608A" w:rsidRPr="009A608A" w:rsidRDefault="009A608A" w:rsidP="009A608A">
            <w:proofErr w:type="spellStart"/>
            <w:r w:rsidRPr="009A608A">
              <w:t>Eicosapentaenoic</w:t>
            </w:r>
            <w:proofErr w:type="spellEnd"/>
            <w:r w:rsidRPr="009A608A">
              <w:t xml:space="preserve"> acid</w:t>
            </w:r>
          </w:p>
        </w:tc>
      </w:tr>
    </w:tbl>
    <w:p w14:paraId="44EB99E2" w14:textId="77777777" w:rsidR="00A379C5" w:rsidRDefault="00A379C5"/>
    <w:sectPr w:rsidR="00A379C5" w:rsidSect="002D1E88">
      <w:pgSz w:w="11906" w:h="16838" w:code="9"/>
      <w:pgMar w:top="2155" w:right="1814" w:bottom="2155" w:left="1814" w:header="1588" w:footer="1588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4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E32"/>
    <w:rsid w:val="00205957"/>
    <w:rsid w:val="002409CD"/>
    <w:rsid w:val="002D1E88"/>
    <w:rsid w:val="0040466A"/>
    <w:rsid w:val="005A7CC3"/>
    <w:rsid w:val="007B1E32"/>
    <w:rsid w:val="008C344E"/>
    <w:rsid w:val="00961C9A"/>
    <w:rsid w:val="009A608A"/>
    <w:rsid w:val="009A7289"/>
    <w:rsid w:val="00A379C5"/>
    <w:rsid w:val="00D5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34135A-2DFB-4EB7-9991-D061C026C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6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洋</dc:creator>
  <cp:keywords/>
  <dc:description/>
  <cp:lastModifiedBy>杨洋</cp:lastModifiedBy>
  <cp:revision>2</cp:revision>
  <dcterms:created xsi:type="dcterms:W3CDTF">2025-06-13T15:14:00Z</dcterms:created>
  <dcterms:modified xsi:type="dcterms:W3CDTF">2025-06-13T15:14:00Z</dcterms:modified>
</cp:coreProperties>
</file>